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8C5A7F" w14:textId="2B5D9C83" w:rsidR="00C62D9A" w:rsidRDefault="00C62D9A" w:rsidP="00C62D9A">
      <w:pPr>
        <w:shd w:val="clear" w:color="auto" w:fill="FCFCFC"/>
        <w:spacing w:before="100" w:beforeAutospacing="1" w:after="100" w:afterAutospacing="1"/>
        <w:rPr>
          <w:rFonts w:ascii="Georgia" w:eastAsia="Times New Roman" w:hAnsi="Georgia" w:cs="Times New Roman"/>
          <w:color w:val="333333"/>
          <w:sz w:val="27"/>
          <w:szCs w:val="27"/>
          <w:lang w:val="en-AU"/>
        </w:rPr>
      </w:pPr>
      <w:r w:rsidRPr="00C62D9A">
        <w:rPr>
          <w:rFonts w:ascii="Georgia" w:eastAsia="Times New Roman" w:hAnsi="Georgia" w:cs="Times New Roman"/>
          <w:color w:val="333333"/>
          <w:sz w:val="27"/>
          <w:szCs w:val="27"/>
          <w:lang w:val="en-AU"/>
        </w:rPr>
        <w:t>CHEERS checklist—Items to include when reporting economic evaluations of health interventions</w:t>
      </w:r>
    </w:p>
    <w:tbl>
      <w:tblPr>
        <w:tblW w:w="14217" w:type="dxa"/>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2530"/>
        <w:gridCol w:w="753"/>
        <w:gridCol w:w="9704"/>
        <w:gridCol w:w="1230"/>
      </w:tblGrid>
      <w:tr w:rsidR="00C62D9A" w:rsidRPr="00C62D9A" w14:paraId="1BC3E91A" w14:textId="77777777" w:rsidTr="00E9090F">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4C344AA6" w14:textId="77777777" w:rsidR="00C62D9A" w:rsidRPr="00C62D9A" w:rsidRDefault="00C62D9A" w:rsidP="00E9090F">
            <w:pPr>
              <w:rPr>
                <w:rFonts w:ascii="Segoe UI" w:eastAsia="Times New Roman" w:hAnsi="Segoe UI" w:cs="Segoe UI"/>
                <w:b/>
                <w:bCs/>
                <w:lang w:val="en-AU"/>
              </w:rPr>
            </w:pPr>
            <w:r w:rsidRPr="00C62D9A">
              <w:rPr>
                <w:rFonts w:ascii="Segoe UI" w:eastAsia="Times New Roman" w:hAnsi="Segoe UI" w:cs="Segoe UI"/>
                <w:b/>
                <w:bCs/>
                <w:lang w:val="en-AU"/>
              </w:rPr>
              <w:t>Section/item</w:t>
            </w:r>
          </w:p>
        </w:tc>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0D20B121" w14:textId="77777777" w:rsidR="00C62D9A" w:rsidRPr="00C62D9A" w:rsidRDefault="00C62D9A" w:rsidP="00E9090F">
            <w:pPr>
              <w:rPr>
                <w:rFonts w:ascii="Segoe UI" w:eastAsia="Times New Roman" w:hAnsi="Segoe UI" w:cs="Segoe UI"/>
                <w:b/>
                <w:bCs/>
                <w:lang w:val="en-AU"/>
              </w:rPr>
            </w:pPr>
            <w:r w:rsidRPr="00C62D9A">
              <w:rPr>
                <w:rFonts w:ascii="Segoe UI" w:eastAsia="Times New Roman" w:hAnsi="Segoe UI" w:cs="Segoe UI"/>
                <w:b/>
                <w:bCs/>
                <w:lang w:val="en-AU"/>
              </w:rPr>
              <w:t>Item No</w:t>
            </w:r>
          </w:p>
        </w:tc>
        <w:tc>
          <w:tcPr>
            <w:tcW w:w="9704"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3A37E4E7" w14:textId="77777777" w:rsidR="00C62D9A" w:rsidRPr="00C62D9A" w:rsidRDefault="00C62D9A" w:rsidP="00E9090F">
            <w:pPr>
              <w:rPr>
                <w:rFonts w:ascii="Segoe UI" w:eastAsia="Times New Roman" w:hAnsi="Segoe UI" w:cs="Segoe UI"/>
                <w:b/>
                <w:bCs/>
                <w:lang w:val="en-AU"/>
              </w:rPr>
            </w:pPr>
            <w:r w:rsidRPr="00C62D9A">
              <w:rPr>
                <w:rFonts w:ascii="Segoe UI" w:eastAsia="Times New Roman" w:hAnsi="Segoe UI" w:cs="Segoe UI"/>
                <w:b/>
                <w:bCs/>
                <w:lang w:val="en-AU"/>
              </w:rPr>
              <w:t>Recommendation</w:t>
            </w:r>
          </w:p>
        </w:tc>
        <w:tc>
          <w:tcPr>
            <w:tcW w:w="1230"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0D554850" w14:textId="695A93A4" w:rsidR="00C62D9A" w:rsidRPr="00C62D9A" w:rsidRDefault="00C62D9A" w:rsidP="00E9090F">
            <w:pPr>
              <w:rPr>
                <w:rFonts w:ascii="Segoe UI" w:eastAsia="Times New Roman" w:hAnsi="Segoe UI" w:cs="Segoe UI"/>
                <w:b/>
                <w:bCs/>
                <w:lang w:val="en-AU"/>
              </w:rPr>
            </w:pPr>
            <w:r w:rsidRPr="00C62D9A">
              <w:rPr>
                <w:rFonts w:ascii="Segoe UI" w:eastAsia="Times New Roman" w:hAnsi="Segoe UI" w:cs="Segoe UI"/>
                <w:b/>
                <w:bCs/>
                <w:lang w:val="en-AU"/>
              </w:rPr>
              <w:t>Reported on page No</w:t>
            </w:r>
          </w:p>
        </w:tc>
      </w:tr>
      <w:tr w:rsidR="00C62D9A" w:rsidRPr="00C62D9A" w14:paraId="2D36DD10" w14:textId="77777777" w:rsidTr="00E9090F">
        <w:tc>
          <w:tcPr>
            <w:tcW w:w="14217" w:type="dxa"/>
            <w:gridSpan w:val="4"/>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5D23B39" w14:textId="77777777" w:rsidR="00C62D9A" w:rsidRPr="00C62D9A" w:rsidRDefault="00C62D9A" w:rsidP="00E9090F">
            <w:pPr>
              <w:rPr>
                <w:rFonts w:ascii="Segoe UI" w:eastAsia="Times New Roman" w:hAnsi="Segoe UI" w:cs="Segoe UI"/>
                <w:lang w:val="en-AU"/>
              </w:rPr>
            </w:pPr>
            <w:r w:rsidRPr="00C62D9A">
              <w:rPr>
                <w:rFonts w:ascii="Segoe UI" w:eastAsia="Times New Roman" w:hAnsi="Segoe UI" w:cs="Segoe UI"/>
                <w:b/>
                <w:bCs/>
                <w:lang w:val="en-AU"/>
              </w:rPr>
              <w:t>Title and abstract</w:t>
            </w:r>
          </w:p>
        </w:tc>
      </w:tr>
      <w:tr w:rsidR="00C62D9A" w:rsidRPr="00C62D9A" w14:paraId="3C5BCEBC" w14:textId="77777777" w:rsidTr="00E9090F">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CCB831C" w14:textId="77777777" w:rsidR="00C62D9A" w:rsidRPr="00C62D9A" w:rsidRDefault="00C62D9A" w:rsidP="00E9090F">
            <w:pPr>
              <w:rPr>
                <w:rFonts w:ascii="Segoe UI" w:eastAsia="Times New Roman" w:hAnsi="Segoe UI" w:cs="Segoe UI"/>
                <w:lang w:val="en-AU"/>
              </w:rPr>
            </w:pPr>
            <w:r w:rsidRPr="00C62D9A">
              <w:rPr>
                <w:rFonts w:ascii="Segoe UI" w:eastAsia="Times New Roman" w:hAnsi="Segoe UI" w:cs="Segoe UI"/>
                <w:lang w:val="en-AU"/>
              </w:rPr>
              <w:t>Titl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67189EA" w14:textId="77777777" w:rsidR="00C62D9A" w:rsidRPr="00C62D9A" w:rsidRDefault="00C62D9A" w:rsidP="00E9090F">
            <w:pPr>
              <w:rPr>
                <w:rFonts w:ascii="Segoe UI" w:eastAsia="Times New Roman" w:hAnsi="Segoe UI" w:cs="Segoe UI"/>
                <w:lang w:val="en-AU"/>
              </w:rPr>
            </w:pPr>
            <w:r w:rsidRPr="00C62D9A">
              <w:rPr>
                <w:rFonts w:ascii="Segoe UI" w:eastAsia="Times New Roman" w:hAnsi="Segoe UI" w:cs="Segoe UI"/>
                <w:lang w:val="en-AU"/>
              </w:rPr>
              <w:t>1</w:t>
            </w:r>
          </w:p>
        </w:tc>
        <w:tc>
          <w:tcPr>
            <w:tcW w:w="970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CC48717" w14:textId="77777777" w:rsidR="00C62D9A" w:rsidRPr="00C62D9A" w:rsidRDefault="00C62D9A" w:rsidP="00E9090F">
            <w:pPr>
              <w:rPr>
                <w:rFonts w:ascii="Segoe UI" w:eastAsia="Times New Roman" w:hAnsi="Segoe UI" w:cs="Segoe UI"/>
                <w:lang w:val="en-AU"/>
              </w:rPr>
            </w:pPr>
            <w:r w:rsidRPr="00C62D9A">
              <w:rPr>
                <w:rFonts w:ascii="Segoe UI" w:eastAsia="Times New Roman" w:hAnsi="Segoe UI" w:cs="Segoe UI"/>
                <w:lang w:val="en-AU"/>
              </w:rPr>
              <w:t>Identify the study as an economic evaluation or use more specific terms such as “cost-effectiveness analysis”, and describe the interventions compared.</w:t>
            </w:r>
          </w:p>
        </w:tc>
        <w:tc>
          <w:tcPr>
            <w:tcW w:w="123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A7F2FDC" w14:textId="52DEDA69" w:rsidR="00C62D9A" w:rsidRPr="00C62D9A" w:rsidRDefault="00FD34E7" w:rsidP="00E9090F">
            <w:pPr>
              <w:rPr>
                <w:rFonts w:ascii="Segoe UI" w:eastAsia="Times New Roman" w:hAnsi="Segoe UI" w:cs="Segoe UI"/>
                <w:lang w:val="en-AU"/>
              </w:rPr>
            </w:pPr>
            <w:r>
              <w:rPr>
                <w:rFonts w:ascii="Segoe UI" w:eastAsia="Times New Roman" w:hAnsi="Segoe UI" w:cs="Segoe UI"/>
                <w:lang w:val="en-AU"/>
              </w:rPr>
              <w:t>1</w:t>
            </w:r>
          </w:p>
        </w:tc>
      </w:tr>
      <w:tr w:rsidR="00C62D9A" w:rsidRPr="00C62D9A" w14:paraId="14871B0B" w14:textId="77777777" w:rsidTr="00E9090F">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916C489" w14:textId="77777777" w:rsidR="00C62D9A" w:rsidRPr="00C62D9A" w:rsidRDefault="00C62D9A" w:rsidP="00E9090F">
            <w:pPr>
              <w:rPr>
                <w:rFonts w:ascii="Segoe UI" w:eastAsia="Times New Roman" w:hAnsi="Segoe UI" w:cs="Segoe UI"/>
                <w:lang w:val="en-AU"/>
              </w:rPr>
            </w:pPr>
            <w:r w:rsidRPr="00C62D9A">
              <w:rPr>
                <w:rFonts w:ascii="Segoe UI" w:eastAsia="Times New Roman" w:hAnsi="Segoe UI" w:cs="Segoe UI"/>
                <w:lang w:val="en-AU"/>
              </w:rPr>
              <w:t>Abstract</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97E851F" w14:textId="77777777" w:rsidR="00C62D9A" w:rsidRPr="00C62D9A" w:rsidRDefault="00C62D9A" w:rsidP="00E9090F">
            <w:pPr>
              <w:rPr>
                <w:rFonts w:ascii="Segoe UI" w:eastAsia="Times New Roman" w:hAnsi="Segoe UI" w:cs="Segoe UI"/>
                <w:lang w:val="en-AU"/>
              </w:rPr>
            </w:pPr>
            <w:r w:rsidRPr="00C62D9A">
              <w:rPr>
                <w:rFonts w:ascii="Segoe UI" w:eastAsia="Times New Roman" w:hAnsi="Segoe UI" w:cs="Segoe UI"/>
                <w:lang w:val="en-AU"/>
              </w:rPr>
              <w:t>2</w:t>
            </w:r>
          </w:p>
        </w:tc>
        <w:tc>
          <w:tcPr>
            <w:tcW w:w="970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5C5EFCC" w14:textId="77777777" w:rsidR="00C62D9A" w:rsidRPr="00C62D9A" w:rsidRDefault="00C62D9A" w:rsidP="00E9090F">
            <w:pPr>
              <w:rPr>
                <w:rFonts w:ascii="Segoe UI" w:eastAsia="Times New Roman" w:hAnsi="Segoe UI" w:cs="Segoe UI"/>
                <w:lang w:val="en-AU"/>
              </w:rPr>
            </w:pPr>
            <w:r w:rsidRPr="00C62D9A">
              <w:rPr>
                <w:rFonts w:ascii="Segoe UI" w:eastAsia="Times New Roman" w:hAnsi="Segoe UI" w:cs="Segoe UI"/>
                <w:lang w:val="en-AU"/>
              </w:rPr>
              <w:t>Provide a structured summary of objectives, perspective, setting, methods (including study design and inputs), results (including base case and uncertainty analyses), and conclusions.</w:t>
            </w:r>
          </w:p>
        </w:tc>
        <w:tc>
          <w:tcPr>
            <w:tcW w:w="123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58D306B" w14:textId="27AC590F" w:rsidR="00C62D9A" w:rsidRPr="00C62D9A" w:rsidRDefault="00B8686E" w:rsidP="00E9090F">
            <w:pPr>
              <w:rPr>
                <w:rFonts w:ascii="Segoe UI" w:eastAsia="Times New Roman" w:hAnsi="Segoe UI" w:cs="Segoe UI"/>
                <w:lang w:val="en-AU"/>
              </w:rPr>
            </w:pPr>
            <w:r>
              <w:rPr>
                <w:rFonts w:ascii="Segoe UI" w:eastAsia="Times New Roman" w:hAnsi="Segoe UI" w:cs="Segoe UI"/>
                <w:lang w:val="en-AU"/>
              </w:rPr>
              <w:t>1-</w:t>
            </w:r>
            <w:r w:rsidR="008E6838">
              <w:rPr>
                <w:rFonts w:ascii="Segoe UI" w:eastAsia="Times New Roman" w:hAnsi="Segoe UI" w:cs="Segoe UI"/>
                <w:lang w:val="en-AU"/>
              </w:rPr>
              <w:t>2</w:t>
            </w:r>
          </w:p>
        </w:tc>
      </w:tr>
      <w:tr w:rsidR="00C62D9A" w:rsidRPr="00C62D9A" w14:paraId="11918703" w14:textId="77777777" w:rsidTr="00E9090F">
        <w:tc>
          <w:tcPr>
            <w:tcW w:w="14217" w:type="dxa"/>
            <w:gridSpan w:val="4"/>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E2521E1" w14:textId="77777777" w:rsidR="00C62D9A" w:rsidRPr="00C62D9A" w:rsidRDefault="00C62D9A" w:rsidP="00E9090F">
            <w:pPr>
              <w:rPr>
                <w:rFonts w:ascii="Segoe UI" w:eastAsia="Times New Roman" w:hAnsi="Segoe UI" w:cs="Segoe UI"/>
                <w:lang w:val="en-AU"/>
              </w:rPr>
            </w:pPr>
            <w:r w:rsidRPr="00C62D9A">
              <w:rPr>
                <w:rFonts w:ascii="Segoe UI" w:eastAsia="Times New Roman" w:hAnsi="Segoe UI" w:cs="Segoe UI"/>
                <w:b/>
                <w:bCs/>
                <w:lang w:val="en-AU"/>
              </w:rPr>
              <w:t>Introduction</w:t>
            </w:r>
          </w:p>
        </w:tc>
      </w:tr>
      <w:tr w:rsidR="007A617F" w:rsidRPr="00C62D9A" w14:paraId="72113E78" w14:textId="77777777" w:rsidTr="00A12D87">
        <w:trPr>
          <w:trHeight w:val="510"/>
        </w:trPr>
        <w:tc>
          <w:tcPr>
            <w:tcW w:w="0" w:type="auto"/>
            <w:vMerge w:val="restar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6F54281" w14:textId="77777777" w:rsidR="007A617F" w:rsidRPr="00C62D9A" w:rsidRDefault="007A617F" w:rsidP="00C76F8E">
            <w:pPr>
              <w:rPr>
                <w:rFonts w:ascii="Segoe UI" w:eastAsia="Times New Roman" w:hAnsi="Segoe UI" w:cs="Segoe UI"/>
                <w:lang w:val="en-AU"/>
              </w:rPr>
            </w:pPr>
            <w:r w:rsidRPr="00C62D9A">
              <w:rPr>
                <w:rFonts w:ascii="Segoe UI" w:eastAsia="Times New Roman" w:hAnsi="Segoe UI" w:cs="Segoe UI"/>
                <w:lang w:val="en-AU"/>
              </w:rPr>
              <w:t>Background and objectives</w:t>
            </w:r>
          </w:p>
        </w:tc>
        <w:tc>
          <w:tcPr>
            <w:tcW w:w="0" w:type="auto"/>
            <w:vMerge w:val="restar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A04FC1E" w14:textId="77777777" w:rsidR="007A617F" w:rsidRPr="00C62D9A" w:rsidRDefault="007A617F" w:rsidP="00C76F8E">
            <w:pPr>
              <w:rPr>
                <w:rFonts w:ascii="Segoe UI" w:eastAsia="Times New Roman" w:hAnsi="Segoe UI" w:cs="Segoe UI"/>
                <w:lang w:val="en-AU"/>
              </w:rPr>
            </w:pPr>
            <w:r w:rsidRPr="00C62D9A">
              <w:rPr>
                <w:rFonts w:ascii="Segoe UI" w:eastAsia="Times New Roman" w:hAnsi="Segoe UI" w:cs="Segoe UI"/>
                <w:lang w:val="en-AU"/>
              </w:rPr>
              <w:t>3</w:t>
            </w:r>
          </w:p>
        </w:tc>
        <w:tc>
          <w:tcPr>
            <w:tcW w:w="970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C490004" w14:textId="77777777" w:rsidR="007A617F" w:rsidRPr="00C62D9A" w:rsidRDefault="007A617F" w:rsidP="00C76F8E">
            <w:pPr>
              <w:rPr>
                <w:rFonts w:ascii="Segoe UI" w:eastAsia="Times New Roman" w:hAnsi="Segoe UI" w:cs="Segoe UI"/>
                <w:lang w:val="en-AU"/>
              </w:rPr>
            </w:pPr>
            <w:r w:rsidRPr="00C62D9A">
              <w:rPr>
                <w:rFonts w:ascii="Segoe UI" w:eastAsia="Times New Roman" w:hAnsi="Segoe UI" w:cs="Segoe UI"/>
                <w:lang w:val="en-AU"/>
              </w:rPr>
              <w:t>Provide an explicit statement of the broader context for the study.</w:t>
            </w:r>
          </w:p>
        </w:tc>
        <w:tc>
          <w:tcPr>
            <w:tcW w:w="1230" w:type="dxa"/>
            <w:tcBorders>
              <w:top w:val="single" w:sz="6" w:space="0" w:color="A6A6A6"/>
              <w:left w:val="single" w:sz="6" w:space="0" w:color="A6A6A6"/>
              <w:bottom w:val="single" w:sz="2" w:space="0" w:color="A6A6A6" w:themeColor="background1" w:themeShade="A6"/>
              <w:right w:val="single" w:sz="6" w:space="0" w:color="D5D5D5"/>
            </w:tcBorders>
            <w:tcMar>
              <w:top w:w="90" w:type="dxa"/>
              <w:left w:w="90" w:type="dxa"/>
              <w:bottom w:w="90" w:type="dxa"/>
              <w:right w:w="90" w:type="dxa"/>
            </w:tcMar>
            <w:hideMark/>
          </w:tcPr>
          <w:p w14:paraId="67924941" w14:textId="04AB2A06" w:rsidR="007A617F" w:rsidRPr="00C62D9A" w:rsidRDefault="00E763B0" w:rsidP="00C76F8E">
            <w:pPr>
              <w:rPr>
                <w:rFonts w:ascii="Segoe UI" w:eastAsia="Times New Roman" w:hAnsi="Segoe UI" w:cs="Segoe UI"/>
                <w:lang w:val="en-AU"/>
              </w:rPr>
            </w:pPr>
            <w:r>
              <w:rPr>
                <w:rFonts w:ascii="Segoe UI" w:eastAsia="Times New Roman" w:hAnsi="Segoe UI" w:cs="Segoe UI"/>
                <w:lang w:val="en-AU"/>
              </w:rPr>
              <w:t>3</w:t>
            </w:r>
            <w:r w:rsidR="00B634E5">
              <w:rPr>
                <w:rFonts w:ascii="Segoe UI" w:eastAsia="Times New Roman" w:hAnsi="Segoe UI" w:cs="Segoe UI"/>
                <w:lang w:val="en-AU"/>
              </w:rPr>
              <w:t>-4</w:t>
            </w:r>
          </w:p>
        </w:tc>
      </w:tr>
      <w:tr w:rsidR="007A617F" w:rsidRPr="00C62D9A" w14:paraId="384B23EC" w14:textId="77777777" w:rsidTr="00A12D87">
        <w:trPr>
          <w:trHeight w:val="833"/>
        </w:trPr>
        <w:tc>
          <w:tcPr>
            <w:tcW w:w="0" w:type="auto"/>
            <w:vMerge/>
            <w:tcBorders>
              <w:top w:val="single" w:sz="6" w:space="0" w:color="A6A6A6"/>
              <w:left w:val="single" w:sz="6" w:space="0" w:color="A6A6A6"/>
              <w:bottom w:val="single" w:sz="6" w:space="0" w:color="A6A6A6"/>
              <w:right w:val="single" w:sz="6" w:space="0" w:color="D5D5D5"/>
            </w:tcBorders>
            <w:vAlign w:val="center"/>
            <w:hideMark/>
          </w:tcPr>
          <w:p w14:paraId="1A96651A" w14:textId="77777777" w:rsidR="007A617F" w:rsidRPr="00C62D9A" w:rsidRDefault="007A617F" w:rsidP="00C76F8E">
            <w:pPr>
              <w:rPr>
                <w:rFonts w:ascii="Segoe UI" w:eastAsia="Times New Roman" w:hAnsi="Segoe UI" w:cs="Segoe UI"/>
                <w:lang w:val="en-AU"/>
              </w:rPr>
            </w:pPr>
          </w:p>
        </w:tc>
        <w:tc>
          <w:tcPr>
            <w:tcW w:w="0" w:type="auto"/>
            <w:vMerge/>
            <w:tcBorders>
              <w:top w:val="single" w:sz="6" w:space="0" w:color="A6A6A6"/>
              <w:left w:val="single" w:sz="6" w:space="0" w:color="A6A6A6"/>
              <w:bottom w:val="single" w:sz="6" w:space="0" w:color="A6A6A6"/>
              <w:right w:val="single" w:sz="6" w:space="0" w:color="D5D5D5"/>
            </w:tcBorders>
            <w:vAlign w:val="center"/>
            <w:hideMark/>
          </w:tcPr>
          <w:p w14:paraId="16B15251" w14:textId="77777777" w:rsidR="007A617F" w:rsidRPr="00C62D9A" w:rsidRDefault="007A617F" w:rsidP="00C76F8E">
            <w:pPr>
              <w:rPr>
                <w:rFonts w:ascii="Segoe UI" w:eastAsia="Times New Roman" w:hAnsi="Segoe UI" w:cs="Segoe UI"/>
                <w:lang w:val="en-AU"/>
              </w:rPr>
            </w:pPr>
          </w:p>
        </w:tc>
        <w:tc>
          <w:tcPr>
            <w:tcW w:w="970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2BAFA5EC" w14:textId="1D38975C" w:rsidR="007A617F" w:rsidRPr="00C62D9A" w:rsidRDefault="007A617F" w:rsidP="00C76F8E">
            <w:pPr>
              <w:rPr>
                <w:rFonts w:ascii="Segoe UI" w:eastAsia="Times New Roman" w:hAnsi="Segoe UI" w:cs="Segoe UI"/>
                <w:lang w:val="en-AU"/>
              </w:rPr>
            </w:pPr>
            <w:r w:rsidRPr="00C62D9A">
              <w:rPr>
                <w:rFonts w:ascii="Segoe UI" w:eastAsia="Times New Roman" w:hAnsi="Segoe UI" w:cs="Segoe UI"/>
                <w:lang w:val="en-AU"/>
              </w:rPr>
              <w:t>Present the study question and its relevance for health policy or practice decisions.</w:t>
            </w:r>
          </w:p>
        </w:tc>
        <w:tc>
          <w:tcPr>
            <w:tcW w:w="1230" w:type="dxa"/>
            <w:tcBorders>
              <w:top w:val="single" w:sz="2" w:space="0" w:color="A6A6A6" w:themeColor="background1" w:themeShade="A6"/>
              <w:left w:val="single" w:sz="6" w:space="0" w:color="A6A6A6"/>
              <w:right w:val="single" w:sz="6" w:space="0" w:color="D5D5D5"/>
            </w:tcBorders>
            <w:hideMark/>
          </w:tcPr>
          <w:p w14:paraId="0C7D26EE" w14:textId="76BB90C9" w:rsidR="007A617F" w:rsidRPr="00C62D9A" w:rsidRDefault="00B634E5" w:rsidP="00C76F8E">
            <w:pPr>
              <w:rPr>
                <w:rFonts w:ascii="Segoe UI" w:eastAsia="Times New Roman" w:hAnsi="Segoe UI" w:cs="Segoe UI"/>
                <w:lang w:val="en-AU"/>
              </w:rPr>
            </w:pPr>
            <w:r>
              <w:rPr>
                <w:rFonts w:ascii="Segoe UI" w:eastAsia="Times New Roman" w:hAnsi="Segoe UI" w:cs="Segoe UI"/>
                <w:lang w:val="en-AU"/>
              </w:rPr>
              <w:t>5</w:t>
            </w:r>
          </w:p>
        </w:tc>
      </w:tr>
      <w:tr w:rsidR="00C76F8E" w:rsidRPr="00C62D9A" w14:paraId="331C9153" w14:textId="77777777" w:rsidTr="00E9090F">
        <w:tc>
          <w:tcPr>
            <w:tcW w:w="14217" w:type="dxa"/>
            <w:gridSpan w:val="4"/>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0E10228"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b/>
                <w:bCs/>
                <w:lang w:val="en-AU"/>
              </w:rPr>
              <w:t>Methods</w:t>
            </w:r>
          </w:p>
        </w:tc>
      </w:tr>
      <w:tr w:rsidR="00C76F8E" w:rsidRPr="00C62D9A" w14:paraId="50479243" w14:textId="77777777" w:rsidTr="00E9090F">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9FFD9FE"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Target population and subgroup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75AD1FF"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4</w:t>
            </w:r>
          </w:p>
        </w:tc>
        <w:tc>
          <w:tcPr>
            <w:tcW w:w="970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236EC9F"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Describe characteristics of the base case population and subgroups analysed, including why they were chosen.</w:t>
            </w:r>
          </w:p>
        </w:tc>
        <w:tc>
          <w:tcPr>
            <w:tcW w:w="123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0204017" w14:textId="03B40676" w:rsidR="00C76F8E" w:rsidRPr="00C62D9A" w:rsidRDefault="00B8686E" w:rsidP="00C76F8E">
            <w:pPr>
              <w:rPr>
                <w:rFonts w:ascii="Segoe UI" w:eastAsia="Times New Roman" w:hAnsi="Segoe UI" w:cs="Segoe UI"/>
                <w:lang w:val="en-AU"/>
              </w:rPr>
            </w:pPr>
            <w:r>
              <w:rPr>
                <w:rFonts w:ascii="Segoe UI" w:eastAsia="Times New Roman" w:hAnsi="Segoe UI" w:cs="Segoe UI"/>
                <w:lang w:val="en-AU"/>
              </w:rPr>
              <w:t>6</w:t>
            </w:r>
          </w:p>
        </w:tc>
      </w:tr>
      <w:tr w:rsidR="00C76F8E" w:rsidRPr="00C62D9A" w14:paraId="1EE4A2B8" w14:textId="77777777" w:rsidTr="00E9090F">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4C3015C"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Setting and location</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8180B47"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5</w:t>
            </w:r>
          </w:p>
        </w:tc>
        <w:tc>
          <w:tcPr>
            <w:tcW w:w="970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D756900"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State relevant aspects of the system(s) in which the decision(s) need(s) to be made.</w:t>
            </w:r>
          </w:p>
        </w:tc>
        <w:tc>
          <w:tcPr>
            <w:tcW w:w="123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C4A0668" w14:textId="40068DB4" w:rsidR="00C76F8E" w:rsidRPr="00C62D9A" w:rsidRDefault="00B8686E" w:rsidP="00C76F8E">
            <w:pPr>
              <w:rPr>
                <w:rFonts w:ascii="Segoe UI" w:eastAsia="Times New Roman" w:hAnsi="Segoe UI" w:cs="Segoe UI"/>
                <w:lang w:val="en-AU"/>
              </w:rPr>
            </w:pPr>
            <w:r>
              <w:rPr>
                <w:rFonts w:ascii="Segoe UI" w:eastAsia="Times New Roman" w:hAnsi="Segoe UI" w:cs="Segoe UI"/>
                <w:lang w:val="en-AU"/>
              </w:rPr>
              <w:t>6</w:t>
            </w:r>
          </w:p>
        </w:tc>
      </w:tr>
      <w:tr w:rsidR="00C76F8E" w:rsidRPr="00C62D9A" w14:paraId="16FE6AD8" w14:textId="77777777" w:rsidTr="00E9090F">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44325A4"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Study perspectiv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F07D247"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6</w:t>
            </w:r>
          </w:p>
        </w:tc>
        <w:tc>
          <w:tcPr>
            <w:tcW w:w="970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A1AD57E"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Describe the perspective of the study and relate this to the costs being evaluated.</w:t>
            </w:r>
          </w:p>
        </w:tc>
        <w:tc>
          <w:tcPr>
            <w:tcW w:w="123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27D2B9A" w14:textId="31D4D152" w:rsidR="00C76F8E" w:rsidRPr="00C62D9A" w:rsidRDefault="00B8686E" w:rsidP="00C76F8E">
            <w:pPr>
              <w:rPr>
                <w:rFonts w:ascii="Segoe UI" w:eastAsia="Times New Roman" w:hAnsi="Segoe UI" w:cs="Segoe UI"/>
                <w:lang w:val="en-AU"/>
              </w:rPr>
            </w:pPr>
            <w:r>
              <w:rPr>
                <w:rFonts w:ascii="Segoe UI" w:eastAsia="Times New Roman" w:hAnsi="Segoe UI" w:cs="Segoe UI"/>
                <w:lang w:val="en-AU"/>
              </w:rPr>
              <w:t>6</w:t>
            </w:r>
          </w:p>
        </w:tc>
      </w:tr>
      <w:tr w:rsidR="00C76F8E" w:rsidRPr="00C62D9A" w14:paraId="2795B0B8" w14:textId="77777777" w:rsidTr="00E9090F">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955A747"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lastRenderedPageBreak/>
              <w:t>Comparator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5FF323A"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7</w:t>
            </w:r>
          </w:p>
        </w:tc>
        <w:tc>
          <w:tcPr>
            <w:tcW w:w="970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A368FF8"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Describe the interventions or strategies being compared and state why they were chosen.</w:t>
            </w:r>
          </w:p>
        </w:tc>
        <w:tc>
          <w:tcPr>
            <w:tcW w:w="123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A3E0013" w14:textId="594B7FC6" w:rsidR="00C76F8E" w:rsidRPr="00C62D9A" w:rsidRDefault="00B8686E" w:rsidP="00C76F8E">
            <w:pPr>
              <w:rPr>
                <w:rFonts w:ascii="Segoe UI" w:eastAsia="Times New Roman" w:hAnsi="Segoe UI" w:cs="Segoe UI"/>
                <w:lang w:val="en-AU"/>
              </w:rPr>
            </w:pPr>
            <w:r>
              <w:rPr>
                <w:rFonts w:ascii="Segoe UI" w:eastAsia="Times New Roman" w:hAnsi="Segoe UI" w:cs="Segoe UI"/>
                <w:lang w:val="en-AU"/>
              </w:rPr>
              <w:t>6</w:t>
            </w:r>
          </w:p>
        </w:tc>
      </w:tr>
      <w:tr w:rsidR="00C76F8E" w:rsidRPr="00C62D9A" w14:paraId="0A90E86F" w14:textId="77777777" w:rsidTr="00E9090F">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4A95830"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Time horizon</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FA8FF01"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8</w:t>
            </w:r>
          </w:p>
        </w:tc>
        <w:tc>
          <w:tcPr>
            <w:tcW w:w="970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14BB3D5"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State the time horizon(s) over which costs and consequences are being evaluated and say why appropriate.</w:t>
            </w:r>
          </w:p>
        </w:tc>
        <w:tc>
          <w:tcPr>
            <w:tcW w:w="123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03EF6DB" w14:textId="66C5984F" w:rsidR="00C76F8E" w:rsidRPr="00C62D9A" w:rsidRDefault="00B8686E" w:rsidP="00C76F8E">
            <w:pPr>
              <w:rPr>
                <w:rFonts w:ascii="Segoe UI" w:eastAsia="Times New Roman" w:hAnsi="Segoe UI" w:cs="Segoe UI"/>
                <w:lang w:val="en-AU"/>
              </w:rPr>
            </w:pPr>
            <w:r>
              <w:rPr>
                <w:rFonts w:ascii="Segoe UI" w:eastAsia="Times New Roman" w:hAnsi="Segoe UI" w:cs="Segoe UI"/>
                <w:lang w:val="en-AU"/>
              </w:rPr>
              <w:t>6</w:t>
            </w:r>
          </w:p>
        </w:tc>
      </w:tr>
      <w:tr w:rsidR="00C76F8E" w:rsidRPr="00C62D9A" w14:paraId="6FD830AF" w14:textId="77777777" w:rsidTr="00E9090F">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43198A1"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Discount rat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DB94A72"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9</w:t>
            </w:r>
          </w:p>
        </w:tc>
        <w:tc>
          <w:tcPr>
            <w:tcW w:w="970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869CC9C"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Report the choice of discount rate(s) used for costs and outcomes and say why appropriate.</w:t>
            </w:r>
          </w:p>
        </w:tc>
        <w:tc>
          <w:tcPr>
            <w:tcW w:w="123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DDB444E" w14:textId="6C97001B" w:rsidR="00C76F8E" w:rsidRPr="00C62D9A" w:rsidRDefault="00B8686E" w:rsidP="00C76F8E">
            <w:pPr>
              <w:rPr>
                <w:rFonts w:ascii="Segoe UI" w:eastAsia="Times New Roman" w:hAnsi="Segoe UI" w:cs="Segoe UI"/>
                <w:lang w:val="en-AU"/>
              </w:rPr>
            </w:pPr>
            <w:r>
              <w:rPr>
                <w:rFonts w:ascii="Segoe UI" w:eastAsia="Times New Roman" w:hAnsi="Segoe UI" w:cs="Segoe UI"/>
                <w:lang w:val="en-AU"/>
              </w:rPr>
              <w:t>6</w:t>
            </w:r>
            <w:r w:rsidR="00B83C04">
              <w:rPr>
                <w:rFonts w:ascii="Segoe UI" w:eastAsia="Times New Roman" w:hAnsi="Segoe UI" w:cs="Segoe UI"/>
                <w:lang w:val="en-AU"/>
              </w:rPr>
              <w:t>-7</w:t>
            </w:r>
          </w:p>
        </w:tc>
      </w:tr>
      <w:tr w:rsidR="00C76F8E" w:rsidRPr="00C62D9A" w14:paraId="047E25FD" w14:textId="77777777" w:rsidTr="00E9090F">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3D0AD4C"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Choice of health outcome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795230A"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10</w:t>
            </w:r>
          </w:p>
        </w:tc>
        <w:tc>
          <w:tcPr>
            <w:tcW w:w="970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F6DF5B8"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Describe what outcomes were used as the measure(s) of benefit in the evaluation and their relevance for the type of analysis performed.</w:t>
            </w:r>
          </w:p>
        </w:tc>
        <w:tc>
          <w:tcPr>
            <w:tcW w:w="123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87891CD" w14:textId="3FACF2AE" w:rsidR="00C76F8E" w:rsidRPr="00C62D9A" w:rsidRDefault="00B83C04" w:rsidP="00C76F8E">
            <w:pPr>
              <w:rPr>
                <w:rFonts w:ascii="Segoe UI" w:eastAsia="Times New Roman" w:hAnsi="Segoe UI" w:cs="Segoe UI"/>
                <w:lang w:val="en-AU"/>
              </w:rPr>
            </w:pPr>
            <w:r>
              <w:rPr>
                <w:rFonts w:ascii="Segoe UI" w:eastAsia="Times New Roman" w:hAnsi="Segoe UI" w:cs="Segoe UI"/>
                <w:lang w:val="en-AU"/>
              </w:rPr>
              <w:t>7-8</w:t>
            </w:r>
          </w:p>
        </w:tc>
      </w:tr>
      <w:tr w:rsidR="00C76F8E" w:rsidRPr="00C62D9A" w14:paraId="6C5D6594" w14:textId="77777777" w:rsidTr="00E9090F">
        <w:tc>
          <w:tcPr>
            <w:tcW w:w="0" w:type="auto"/>
            <w:vMerge w:val="restar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6841D72"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Measurement of effectivenes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56A83A4"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11a</w:t>
            </w:r>
          </w:p>
        </w:tc>
        <w:tc>
          <w:tcPr>
            <w:tcW w:w="970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24913B4"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i/>
                <w:iCs/>
                <w:lang w:val="en-AU"/>
              </w:rPr>
              <w:t>Single study-based estimates:</w:t>
            </w:r>
            <w:r w:rsidRPr="00C62D9A">
              <w:rPr>
                <w:rFonts w:ascii="Segoe UI" w:eastAsia="Times New Roman" w:hAnsi="Segoe UI" w:cs="Segoe UI"/>
                <w:lang w:val="en-AU"/>
              </w:rPr>
              <w:t> Describe fully the design features of the single effectiveness study and why the single study was a sufficient source of clinical effectiveness data.</w:t>
            </w:r>
          </w:p>
        </w:tc>
        <w:tc>
          <w:tcPr>
            <w:tcW w:w="123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885B429" w14:textId="13033FB7" w:rsidR="00C76F8E" w:rsidRPr="00C62D9A" w:rsidRDefault="00966276" w:rsidP="00C76F8E">
            <w:pPr>
              <w:rPr>
                <w:rFonts w:ascii="Segoe UI" w:eastAsia="Times New Roman" w:hAnsi="Segoe UI" w:cs="Segoe UI"/>
                <w:lang w:val="en-AU"/>
              </w:rPr>
            </w:pPr>
            <w:r>
              <w:rPr>
                <w:rFonts w:ascii="Segoe UI" w:eastAsia="Times New Roman" w:hAnsi="Segoe UI" w:cs="Segoe UI"/>
                <w:lang w:val="en-AU"/>
              </w:rPr>
              <w:t>NA</w:t>
            </w:r>
          </w:p>
        </w:tc>
      </w:tr>
      <w:tr w:rsidR="00C76F8E" w:rsidRPr="00C62D9A" w14:paraId="5B485B7F" w14:textId="77777777" w:rsidTr="00E9090F">
        <w:tc>
          <w:tcPr>
            <w:tcW w:w="0" w:type="auto"/>
            <w:vMerge/>
            <w:tcBorders>
              <w:top w:val="single" w:sz="6" w:space="0" w:color="A6A6A6"/>
              <w:left w:val="single" w:sz="6" w:space="0" w:color="A6A6A6"/>
              <w:bottom w:val="single" w:sz="6" w:space="0" w:color="A6A6A6"/>
              <w:right w:val="single" w:sz="6" w:space="0" w:color="D5D5D5"/>
            </w:tcBorders>
            <w:vAlign w:val="center"/>
            <w:hideMark/>
          </w:tcPr>
          <w:p w14:paraId="560ED30E" w14:textId="77777777" w:rsidR="00C76F8E" w:rsidRPr="00C62D9A" w:rsidRDefault="00C76F8E" w:rsidP="00C76F8E">
            <w:pPr>
              <w:rPr>
                <w:rFonts w:ascii="Segoe UI" w:eastAsia="Times New Roman" w:hAnsi="Segoe UI" w:cs="Segoe UI"/>
                <w:lang w:val="en-AU"/>
              </w:rPr>
            </w:pP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1C39655"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11b</w:t>
            </w:r>
          </w:p>
        </w:tc>
        <w:tc>
          <w:tcPr>
            <w:tcW w:w="970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76AF0FB"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i/>
                <w:iCs/>
                <w:lang w:val="en-AU"/>
              </w:rPr>
              <w:t>Synthesis-based estimates:</w:t>
            </w:r>
            <w:r w:rsidRPr="00C62D9A">
              <w:rPr>
                <w:rFonts w:ascii="Segoe UI" w:eastAsia="Times New Roman" w:hAnsi="Segoe UI" w:cs="Segoe UI"/>
                <w:lang w:val="en-AU"/>
              </w:rPr>
              <w:t> Describe fully the methods used for identification of included studies and synthesis of clinical effectiveness data.</w:t>
            </w:r>
          </w:p>
        </w:tc>
        <w:tc>
          <w:tcPr>
            <w:tcW w:w="123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CAB8633" w14:textId="7CA68A71" w:rsidR="00C76F8E" w:rsidRPr="00C62D9A" w:rsidRDefault="00B83C04" w:rsidP="00C76F8E">
            <w:pPr>
              <w:rPr>
                <w:rFonts w:ascii="Segoe UI" w:eastAsia="Times New Roman" w:hAnsi="Segoe UI" w:cs="Segoe UI"/>
                <w:lang w:val="en-AU"/>
              </w:rPr>
            </w:pPr>
            <w:r>
              <w:rPr>
                <w:rFonts w:ascii="Segoe UI" w:eastAsia="Times New Roman" w:hAnsi="Segoe UI" w:cs="Segoe UI"/>
                <w:lang w:val="en-AU"/>
              </w:rPr>
              <w:t>7</w:t>
            </w:r>
          </w:p>
        </w:tc>
      </w:tr>
      <w:tr w:rsidR="00C76F8E" w:rsidRPr="00C62D9A" w14:paraId="4C5AEC7A" w14:textId="77777777" w:rsidTr="00E9090F">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1EAF27A"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 xml:space="preserve">Measurement and valuation of </w:t>
            </w:r>
            <w:proofErr w:type="gramStart"/>
            <w:r w:rsidRPr="00C62D9A">
              <w:rPr>
                <w:rFonts w:ascii="Segoe UI" w:eastAsia="Times New Roman" w:hAnsi="Segoe UI" w:cs="Segoe UI"/>
                <w:lang w:val="en-AU"/>
              </w:rPr>
              <w:t>preference based</w:t>
            </w:r>
            <w:proofErr w:type="gramEnd"/>
            <w:r w:rsidRPr="00C62D9A">
              <w:rPr>
                <w:rFonts w:ascii="Segoe UI" w:eastAsia="Times New Roman" w:hAnsi="Segoe UI" w:cs="Segoe UI"/>
                <w:lang w:val="en-AU"/>
              </w:rPr>
              <w:t xml:space="preserve"> outcome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D64F5E8"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12</w:t>
            </w:r>
          </w:p>
        </w:tc>
        <w:tc>
          <w:tcPr>
            <w:tcW w:w="970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53A98FB"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If applicable, describe the population and methods used to elicit preferences for outcomes.</w:t>
            </w:r>
          </w:p>
        </w:tc>
        <w:tc>
          <w:tcPr>
            <w:tcW w:w="123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40B9B8C" w14:textId="2AC9D3D4" w:rsidR="00C76F8E" w:rsidRPr="00C62D9A" w:rsidRDefault="00966276" w:rsidP="00C76F8E">
            <w:pPr>
              <w:rPr>
                <w:rFonts w:ascii="Segoe UI" w:eastAsia="Times New Roman" w:hAnsi="Segoe UI" w:cs="Segoe UI"/>
                <w:lang w:val="en-AU"/>
              </w:rPr>
            </w:pPr>
            <w:r>
              <w:rPr>
                <w:rFonts w:ascii="Segoe UI" w:eastAsia="Times New Roman" w:hAnsi="Segoe UI" w:cs="Segoe UI"/>
                <w:lang w:val="en-AU"/>
              </w:rPr>
              <w:t>NA</w:t>
            </w:r>
          </w:p>
        </w:tc>
      </w:tr>
      <w:tr w:rsidR="00C76F8E" w:rsidRPr="00C62D9A" w14:paraId="4436D7AC" w14:textId="77777777" w:rsidTr="00E9090F">
        <w:tc>
          <w:tcPr>
            <w:tcW w:w="0" w:type="auto"/>
            <w:vMerge w:val="restar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72EDB03"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Estimating resources and cost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B94E200"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13a</w:t>
            </w:r>
          </w:p>
        </w:tc>
        <w:tc>
          <w:tcPr>
            <w:tcW w:w="970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9AEE0A8"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i/>
                <w:iCs/>
                <w:lang w:val="en-AU"/>
              </w:rPr>
              <w:t>Single study-based economic evaluation:</w:t>
            </w:r>
            <w:r w:rsidRPr="00C62D9A">
              <w:rPr>
                <w:rFonts w:ascii="Segoe UI" w:eastAsia="Times New Roman" w:hAnsi="Segoe UI" w:cs="Segoe UI"/>
                <w:lang w:val="en-AU"/>
              </w:rPr>
              <w:t> 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123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4ED71E3" w14:textId="624BE914" w:rsidR="00C76F8E" w:rsidRPr="00C62D9A" w:rsidRDefault="00966276" w:rsidP="00C76F8E">
            <w:pPr>
              <w:rPr>
                <w:rFonts w:ascii="Segoe UI" w:eastAsia="Times New Roman" w:hAnsi="Segoe UI" w:cs="Segoe UI"/>
                <w:lang w:val="en-AU"/>
              </w:rPr>
            </w:pPr>
            <w:r>
              <w:rPr>
                <w:rFonts w:ascii="Segoe UI" w:eastAsia="Times New Roman" w:hAnsi="Segoe UI" w:cs="Segoe UI"/>
                <w:lang w:val="en-AU"/>
              </w:rPr>
              <w:t>NA</w:t>
            </w:r>
          </w:p>
        </w:tc>
      </w:tr>
      <w:tr w:rsidR="00C76F8E" w:rsidRPr="00C62D9A" w14:paraId="7D5C9ABA" w14:textId="77777777" w:rsidTr="00E9090F">
        <w:tc>
          <w:tcPr>
            <w:tcW w:w="0" w:type="auto"/>
            <w:vMerge/>
            <w:tcBorders>
              <w:top w:val="single" w:sz="6" w:space="0" w:color="A6A6A6"/>
              <w:left w:val="single" w:sz="6" w:space="0" w:color="A6A6A6"/>
              <w:bottom w:val="single" w:sz="6" w:space="0" w:color="A6A6A6"/>
              <w:right w:val="single" w:sz="6" w:space="0" w:color="D5D5D5"/>
            </w:tcBorders>
            <w:vAlign w:val="center"/>
            <w:hideMark/>
          </w:tcPr>
          <w:p w14:paraId="06FCC2E5" w14:textId="77777777" w:rsidR="00C76F8E" w:rsidRPr="00C62D9A" w:rsidRDefault="00C76F8E" w:rsidP="00C76F8E">
            <w:pPr>
              <w:rPr>
                <w:rFonts w:ascii="Segoe UI" w:eastAsia="Times New Roman" w:hAnsi="Segoe UI" w:cs="Segoe UI"/>
                <w:lang w:val="en-AU"/>
              </w:rPr>
            </w:pP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9CD83C4"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13b</w:t>
            </w:r>
          </w:p>
        </w:tc>
        <w:tc>
          <w:tcPr>
            <w:tcW w:w="970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C44AF00"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i/>
                <w:iCs/>
                <w:lang w:val="en-AU"/>
              </w:rPr>
              <w:t>Model-based economic evaluation:</w:t>
            </w:r>
            <w:r w:rsidRPr="00C62D9A">
              <w:rPr>
                <w:rFonts w:ascii="Segoe UI" w:eastAsia="Times New Roman" w:hAnsi="Segoe UI" w:cs="Segoe UI"/>
                <w:lang w:val="en-AU"/>
              </w:rPr>
              <w:t>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123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1FA60B4" w14:textId="2CB357C7" w:rsidR="00C76F8E" w:rsidRPr="00C62D9A" w:rsidRDefault="00B83C04" w:rsidP="00C76F8E">
            <w:pPr>
              <w:rPr>
                <w:rFonts w:ascii="Segoe UI" w:eastAsia="Times New Roman" w:hAnsi="Segoe UI" w:cs="Segoe UI"/>
                <w:lang w:val="en-AU"/>
              </w:rPr>
            </w:pPr>
            <w:r>
              <w:rPr>
                <w:rFonts w:ascii="Segoe UI" w:eastAsia="Times New Roman" w:hAnsi="Segoe UI" w:cs="Segoe UI"/>
                <w:lang w:val="en-AU"/>
              </w:rPr>
              <w:t>7-</w:t>
            </w:r>
            <w:r w:rsidR="002D35AC">
              <w:rPr>
                <w:rFonts w:ascii="Segoe UI" w:eastAsia="Times New Roman" w:hAnsi="Segoe UI" w:cs="Segoe UI"/>
                <w:lang w:val="en-AU"/>
              </w:rPr>
              <w:t>9</w:t>
            </w:r>
          </w:p>
        </w:tc>
      </w:tr>
      <w:tr w:rsidR="00C76F8E" w:rsidRPr="00C62D9A" w14:paraId="46CBEE8B" w14:textId="77777777" w:rsidTr="00E9090F">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4A8BA65"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Currency, price date, and conversion</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803A9F4"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14</w:t>
            </w:r>
          </w:p>
        </w:tc>
        <w:tc>
          <w:tcPr>
            <w:tcW w:w="970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F9BD9BE"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123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8FD41A4" w14:textId="376268F8" w:rsidR="00C76F8E" w:rsidRPr="00C62D9A" w:rsidRDefault="002D35AC" w:rsidP="00C76F8E">
            <w:pPr>
              <w:rPr>
                <w:rFonts w:ascii="Segoe UI" w:eastAsia="Times New Roman" w:hAnsi="Segoe UI" w:cs="Segoe UI"/>
                <w:lang w:val="en-AU"/>
              </w:rPr>
            </w:pPr>
            <w:r>
              <w:rPr>
                <w:rFonts w:ascii="Segoe UI" w:eastAsia="Times New Roman" w:hAnsi="Segoe UI" w:cs="Segoe UI"/>
                <w:lang w:val="en-AU"/>
              </w:rPr>
              <w:t>9</w:t>
            </w:r>
          </w:p>
        </w:tc>
      </w:tr>
      <w:tr w:rsidR="00C76F8E" w:rsidRPr="00C62D9A" w14:paraId="4B08F4F1" w14:textId="77777777" w:rsidTr="00E9090F">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88B2CA8"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Choice of model</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E3CDA8F"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15</w:t>
            </w:r>
          </w:p>
        </w:tc>
        <w:tc>
          <w:tcPr>
            <w:tcW w:w="970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F997C42"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Describe and give reasons for the specific type of decision-analytical model used. Providing a figure to show model structure is strongly recommended.</w:t>
            </w:r>
          </w:p>
        </w:tc>
        <w:tc>
          <w:tcPr>
            <w:tcW w:w="123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E40E7C9" w14:textId="24049690" w:rsidR="00C76F8E" w:rsidRPr="00C62D9A" w:rsidRDefault="002D35AC" w:rsidP="00C76F8E">
            <w:pPr>
              <w:rPr>
                <w:rFonts w:ascii="Segoe UI" w:eastAsia="Times New Roman" w:hAnsi="Segoe UI" w:cs="Segoe UI"/>
                <w:lang w:val="en-AU"/>
              </w:rPr>
            </w:pPr>
            <w:r>
              <w:rPr>
                <w:rFonts w:ascii="Segoe UI" w:eastAsia="Times New Roman" w:hAnsi="Segoe UI" w:cs="Segoe UI"/>
                <w:lang w:val="en-AU"/>
              </w:rPr>
              <w:t>6</w:t>
            </w:r>
          </w:p>
        </w:tc>
      </w:tr>
      <w:tr w:rsidR="00C76F8E" w:rsidRPr="00C62D9A" w14:paraId="1928E5B7" w14:textId="77777777" w:rsidTr="00E9090F">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1A9A32F"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Assumption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3E60F8D"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16</w:t>
            </w:r>
          </w:p>
        </w:tc>
        <w:tc>
          <w:tcPr>
            <w:tcW w:w="970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BEF6705"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Describe all structural or other assumptions underpinning the decision-analytical model.</w:t>
            </w:r>
          </w:p>
        </w:tc>
        <w:tc>
          <w:tcPr>
            <w:tcW w:w="123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A4FF9A4" w14:textId="224F9EBF" w:rsidR="00C76F8E" w:rsidRPr="00C62D9A" w:rsidRDefault="002D35AC" w:rsidP="00C76F8E">
            <w:pPr>
              <w:rPr>
                <w:rFonts w:ascii="Segoe UI" w:eastAsia="Times New Roman" w:hAnsi="Segoe UI" w:cs="Segoe UI"/>
                <w:lang w:val="en-AU"/>
              </w:rPr>
            </w:pPr>
            <w:r>
              <w:rPr>
                <w:rFonts w:ascii="Segoe UI" w:eastAsia="Times New Roman" w:hAnsi="Segoe UI" w:cs="Segoe UI"/>
                <w:lang w:val="en-AU"/>
              </w:rPr>
              <w:t>6</w:t>
            </w:r>
          </w:p>
        </w:tc>
      </w:tr>
      <w:tr w:rsidR="00C76F8E" w:rsidRPr="00C62D9A" w14:paraId="2FC9A606" w14:textId="77777777" w:rsidTr="00E9090F">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1016EDA"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Analytical method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F068513"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17</w:t>
            </w:r>
          </w:p>
        </w:tc>
        <w:tc>
          <w:tcPr>
            <w:tcW w:w="970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82C089C"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 xml:space="preserve">Describe all analytical methods supporting the evaluation. This could include methods for dealing with skewed, missing, or censored data; extrapolation methods; methods for pooling data; approaches to validate or </w:t>
            </w:r>
            <w:proofErr w:type="gramStart"/>
            <w:r w:rsidRPr="00C62D9A">
              <w:rPr>
                <w:rFonts w:ascii="Segoe UI" w:eastAsia="Times New Roman" w:hAnsi="Segoe UI" w:cs="Segoe UI"/>
                <w:lang w:val="en-AU"/>
              </w:rPr>
              <w:t>make adjustments</w:t>
            </w:r>
            <w:proofErr w:type="gramEnd"/>
            <w:r w:rsidRPr="00C62D9A">
              <w:rPr>
                <w:rFonts w:ascii="Segoe UI" w:eastAsia="Times New Roman" w:hAnsi="Segoe UI" w:cs="Segoe UI"/>
                <w:lang w:val="en-AU"/>
              </w:rPr>
              <w:t xml:space="preserve"> (such as half cycle corrections) to a model; and methods for handling population heterogeneity and uncertainty.</w:t>
            </w:r>
          </w:p>
        </w:tc>
        <w:tc>
          <w:tcPr>
            <w:tcW w:w="123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C53394A" w14:textId="4BDA2B33" w:rsidR="00C76F8E" w:rsidRPr="00C62D9A" w:rsidRDefault="002D35AC" w:rsidP="00C76F8E">
            <w:pPr>
              <w:rPr>
                <w:rFonts w:ascii="Segoe UI" w:eastAsia="Times New Roman" w:hAnsi="Segoe UI" w:cs="Segoe UI"/>
                <w:lang w:val="en-AU"/>
              </w:rPr>
            </w:pPr>
            <w:r>
              <w:rPr>
                <w:rFonts w:ascii="Segoe UI" w:eastAsia="Times New Roman" w:hAnsi="Segoe UI" w:cs="Segoe UI"/>
                <w:lang w:val="en-AU"/>
              </w:rPr>
              <w:t>7-1</w:t>
            </w:r>
            <w:r w:rsidR="003F1B50">
              <w:rPr>
                <w:rFonts w:ascii="Segoe UI" w:eastAsia="Times New Roman" w:hAnsi="Segoe UI" w:cs="Segoe UI"/>
                <w:lang w:val="en-AU"/>
              </w:rPr>
              <w:t>1</w:t>
            </w:r>
          </w:p>
        </w:tc>
      </w:tr>
      <w:tr w:rsidR="00C76F8E" w:rsidRPr="00C62D9A" w14:paraId="35A1E7B1" w14:textId="77777777" w:rsidTr="00E9090F">
        <w:tc>
          <w:tcPr>
            <w:tcW w:w="14217" w:type="dxa"/>
            <w:gridSpan w:val="4"/>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5F2FB5C"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b/>
                <w:bCs/>
                <w:lang w:val="en-AU"/>
              </w:rPr>
              <w:t>Results</w:t>
            </w:r>
          </w:p>
        </w:tc>
      </w:tr>
      <w:tr w:rsidR="00C76F8E" w:rsidRPr="00C62D9A" w14:paraId="295D905A" w14:textId="77777777" w:rsidTr="00E9090F">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F424107"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Study parameter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BC56735"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18</w:t>
            </w:r>
          </w:p>
        </w:tc>
        <w:tc>
          <w:tcPr>
            <w:tcW w:w="970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F1548E6"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23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E9A87EF" w14:textId="0BB816DA" w:rsidR="00C76F8E" w:rsidRPr="00C62D9A" w:rsidRDefault="00FE00F3" w:rsidP="00C76F8E">
            <w:pPr>
              <w:rPr>
                <w:rFonts w:ascii="Segoe UI" w:eastAsia="Times New Roman" w:hAnsi="Segoe UI" w:cs="Segoe UI"/>
                <w:lang w:val="en-AU"/>
              </w:rPr>
            </w:pPr>
            <w:r>
              <w:rPr>
                <w:rFonts w:ascii="Segoe UI" w:eastAsia="Times New Roman" w:hAnsi="Segoe UI" w:cs="Segoe UI"/>
                <w:lang w:val="en-AU"/>
              </w:rPr>
              <w:t>1</w:t>
            </w:r>
            <w:r w:rsidR="001D5CBC">
              <w:rPr>
                <w:rFonts w:ascii="Segoe UI" w:eastAsia="Times New Roman" w:hAnsi="Segoe UI" w:cs="Segoe UI"/>
                <w:lang w:val="en-AU"/>
              </w:rPr>
              <w:t>2</w:t>
            </w:r>
          </w:p>
        </w:tc>
      </w:tr>
      <w:tr w:rsidR="00C76F8E" w:rsidRPr="00C62D9A" w14:paraId="4723D3FB" w14:textId="77777777" w:rsidTr="00E9090F">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5778CD6"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lastRenderedPageBreak/>
              <w:t>Incremental costs and outcome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662B3CD"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19</w:t>
            </w:r>
          </w:p>
        </w:tc>
        <w:tc>
          <w:tcPr>
            <w:tcW w:w="970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39892F2"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For each intervention, report mean values for the main categories of estimated costs and outcomes of interest, as well as mean differences between the comparator groups. If applicable, report incremental cost-effectiveness ratios.</w:t>
            </w:r>
          </w:p>
        </w:tc>
        <w:tc>
          <w:tcPr>
            <w:tcW w:w="123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F4A0EBA" w14:textId="30515C13" w:rsidR="00C76F8E" w:rsidRPr="00C62D9A" w:rsidRDefault="00C56283" w:rsidP="00C76F8E">
            <w:pPr>
              <w:rPr>
                <w:rFonts w:ascii="Segoe UI" w:eastAsia="Times New Roman" w:hAnsi="Segoe UI" w:cs="Segoe UI"/>
                <w:lang w:val="en-AU"/>
              </w:rPr>
            </w:pPr>
            <w:r>
              <w:rPr>
                <w:rFonts w:ascii="Segoe UI" w:eastAsia="Times New Roman" w:hAnsi="Segoe UI" w:cs="Segoe UI"/>
                <w:lang w:val="en-AU"/>
              </w:rPr>
              <w:t>1</w:t>
            </w:r>
            <w:r w:rsidR="001D5CBC">
              <w:rPr>
                <w:rFonts w:ascii="Segoe UI" w:eastAsia="Times New Roman" w:hAnsi="Segoe UI" w:cs="Segoe UI"/>
                <w:lang w:val="en-AU"/>
              </w:rPr>
              <w:t>2</w:t>
            </w:r>
          </w:p>
        </w:tc>
      </w:tr>
      <w:tr w:rsidR="00C76F8E" w:rsidRPr="00C62D9A" w14:paraId="68900681" w14:textId="77777777" w:rsidTr="00E9090F">
        <w:tc>
          <w:tcPr>
            <w:tcW w:w="0" w:type="auto"/>
            <w:vMerge w:val="restar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48818ED"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Characterising uncertain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43126A6"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20a</w:t>
            </w:r>
          </w:p>
        </w:tc>
        <w:tc>
          <w:tcPr>
            <w:tcW w:w="970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CA46D05"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i/>
                <w:iCs/>
                <w:lang w:val="en-AU"/>
              </w:rPr>
              <w:t>Single study-based economic evaluation:</w:t>
            </w:r>
            <w:r w:rsidRPr="00C62D9A">
              <w:rPr>
                <w:rFonts w:ascii="Segoe UI" w:eastAsia="Times New Roman" w:hAnsi="Segoe UI" w:cs="Segoe UI"/>
                <w:lang w:val="en-AU"/>
              </w:rPr>
              <w:t> Describe the effects of sampling uncertainty for the estimated incremental cost and incremental effectiveness parameters, together with the impact of methodological assumptions (such as discount rate, study perspective).</w:t>
            </w:r>
          </w:p>
        </w:tc>
        <w:tc>
          <w:tcPr>
            <w:tcW w:w="123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AF733EE" w14:textId="17C975A8" w:rsidR="00C76F8E" w:rsidRPr="00C62D9A" w:rsidRDefault="00FE00F3" w:rsidP="00C76F8E">
            <w:pPr>
              <w:rPr>
                <w:rFonts w:ascii="Segoe UI" w:eastAsia="Times New Roman" w:hAnsi="Segoe UI" w:cs="Segoe UI"/>
                <w:lang w:val="en-AU"/>
              </w:rPr>
            </w:pPr>
            <w:r>
              <w:rPr>
                <w:rFonts w:ascii="Segoe UI" w:eastAsia="Times New Roman" w:hAnsi="Segoe UI" w:cs="Segoe UI"/>
                <w:lang w:val="en-AU"/>
              </w:rPr>
              <w:t>NA</w:t>
            </w:r>
          </w:p>
        </w:tc>
      </w:tr>
      <w:tr w:rsidR="00C76F8E" w:rsidRPr="00C62D9A" w14:paraId="030EA72D" w14:textId="77777777" w:rsidTr="00E9090F">
        <w:tc>
          <w:tcPr>
            <w:tcW w:w="0" w:type="auto"/>
            <w:vMerge/>
            <w:tcBorders>
              <w:top w:val="single" w:sz="6" w:space="0" w:color="A6A6A6"/>
              <w:left w:val="single" w:sz="6" w:space="0" w:color="A6A6A6"/>
              <w:bottom w:val="single" w:sz="6" w:space="0" w:color="A6A6A6"/>
              <w:right w:val="single" w:sz="6" w:space="0" w:color="D5D5D5"/>
            </w:tcBorders>
            <w:vAlign w:val="center"/>
            <w:hideMark/>
          </w:tcPr>
          <w:p w14:paraId="785662EB" w14:textId="77777777" w:rsidR="00C76F8E" w:rsidRPr="00C62D9A" w:rsidRDefault="00C76F8E" w:rsidP="00C76F8E">
            <w:pPr>
              <w:rPr>
                <w:rFonts w:ascii="Segoe UI" w:eastAsia="Times New Roman" w:hAnsi="Segoe UI" w:cs="Segoe UI"/>
                <w:lang w:val="en-AU"/>
              </w:rPr>
            </w:pP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51DCC55"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20b</w:t>
            </w:r>
          </w:p>
        </w:tc>
        <w:tc>
          <w:tcPr>
            <w:tcW w:w="970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3348F35"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i/>
                <w:iCs/>
                <w:lang w:val="en-AU"/>
              </w:rPr>
              <w:t>Model-based economic evaluation:</w:t>
            </w:r>
            <w:r w:rsidRPr="00C62D9A">
              <w:rPr>
                <w:rFonts w:ascii="Segoe UI" w:eastAsia="Times New Roman" w:hAnsi="Segoe UI" w:cs="Segoe UI"/>
                <w:lang w:val="en-AU"/>
              </w:rPr>
              <w:t> Describe the effects on the results of uncertainty for all input parameters, and uncertainty related to the structure of the model and assumptions.</w:t>
            </w:r>
          </w:p>
        </w:tc>
        <w:tc>
          <w:tcPr>
            <w:tcW w:w="123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2668BD2" w14:textId="2583702B" w:rsidR="00C76F8E" w:rsidRPr="00C62D9A" w:rsidRDefault="001D5CBC" w:rsidP="00C76F8E">
            <w:pPr>
              <w:rPr>
                <w:rFonts w:ascii="Segoe UI" w:eastAsia="Times New Roman" w:hAnsi="Segoe UI" w:cs="Segoe UI"/>
                <w:lang w:val="en-AU"/>
              </w:rPr>
            </w:pPr>
            <w:r>
              <w:rPr>
                <w:rFonts w:ascii="Segoe UI" w:eastAsia="Times New Roman" w:hAnsi="Segoe UI" w:cs="Segoe UI"/>
                <w:lang w:val="en-AU"/>
              </w:rPr>
              <w:t>12</w:t>
            </w:r>
          </w:p>
        </w:tc>
      </w:tr>
      <w:tr w:rsidR="00C76F8E" w:rsidRPr="00C62D9A" w14:paraId="6AB6B3A9" w14:textId="77777777" w:rsidTr="00E9090F">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4301015"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Characterising heterogenei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2E5F250"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21</w:t>
            </w:r>
          </w:p>
        </w:tc>
        <w:tc>
          <w:tcPr>
            <w:tcW w:w="970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A8DBB21"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123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A50D98C" w14:textId="3E72F8FD" w:rsidR="00C76F8E" w:rsidRPr="00C62D9A" w:rsidRDefault="000D65F0" w:rsidP="00C76F8E">
            <w:pPr>
              <w:rPr>
                <w:rFonts w:ascii="Segoe UI" w:eastAsia="Times New Roman" w:hAnsi="Segoe UI" w:cs="Segoe UI"/>
                <w:lang w:val="en-AU"/>
              </w:rPr>
            </w:pPr>
            <w:r>
              <w:rPr>
                <w:rFonts w:ascii="Segoe UI" w:eastAsia="Times New Roman" w:hAnsi="Segoe UI" w:cs="Segoe UI"/>
                <w:lang w:val="en-AU"/>
              </w:rPr>
              <w:t>1</w:t>
            </w:r>
            <w:r w:rsidR="001D5CBC">
              <w:rPr>
                <w:rFonts w:ascii="Segoe UI" w:eastAsia="Times New Roman" w:hAnsi="Segoe UI" w:cs="Segoe UI"/>
                <w:lang w:val="en-AU"/>
              </w:rPr>
              <w:t>3</w:t>
            </w:r>
          </w:p>
        </w:tc>
      </w:tr>
      <w:tr w:rsidR="00C76F8E" w:rsidRPr="00C62D9A" w14:paraId="60AAF4E0" w14:textId="77777777" w:rsidTr="00E9090F">
        <w:tc>
          <w:tcPr>
            <w:tcW w:w="14217" w:type="dxa"/>
            <w:gridSpan w:val="4"/>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E17587F"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b/>
                <w:bCs/>
                <w:lang w:val="en-AU"/>
              </w:rPr>
              <w:t>Discussion</w:t>
            </w:r>
          </w:p>
        </w:tc>
      </w:tr>
      <w:tr w:rsidR="00C76F8E" w:rsidRPr="00C62D9A" w14:paraId="0A30DB9B" w14:textId="77777777" w:rsidTr="00E9090F">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9810F37"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Study findings, limitations, generalisability, and current knowledg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73182A8"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22</w:t>
            </w:r>
          </w:p>
        </w:tc>
        <w:tc>
          <w:tcPr>
            <w:tcW w:w="970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16E1A10"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Summarise key study findings and describe how they support the conclusions reached. Discuss limitations and the generalisability of the findings and how the findings fit with current knowledge.</w:t>
            </w:r>
          </w:p>
        </w:tc>
        <w:tc>
          <w:tcPr>
            <w:tcW w:w="123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7EA7FAD" w14:textId="75B87421" w:rsidR="00C76F8E" w:rsidRPr="00C62D9A" w:rsidRDefault="001D5CBC" w:rsidP="00C76F8E">
            <w:pPr>
              <w:rPr>
                <w:rFonts w:ascii="Segoe UI" w:eastAsia="Times New Roman" w:hAnsi="Segoe UI" w:cs="Segoe UI"/>
                <w:lang w:val="en-AU"/>
              </w:rPr>
            </w:pPr>
            <w:r>
              <w:rPr>
                <w:rFonts w:ascii="Segoe UI" w:eastAsia="Times New Roman" w:hAnsi="Segoe UI" w:cs="Segoe UI"/>
                <w:lang w:val="en-AU"/>
              </w:rPr>
              <w:t>14-18</w:t>
            </w:r>
          </w:p>
        </w:tc>
      </w:tr>
      <w:tr w:rsidR="00C76F8E" w:rsidRPr="00C62D9A" w14:paraId="415D349E" w14:textId="77777777" w:rsidTr="00E9090F">
        <w:tc>
          <w:tcPr>
            <w:tcW w:w="14217" w:type="dxa"/>
            <w:gridSpan w:val="4"/>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F656EED"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b/>
                <w:bCs/>
                <w:lang w:val="en-AU"/>
              </w:rPr>
              <w:t>Other</w:t>
            </w:r>
          </w:p>
        </w:tc>
      </w:tr>
      <w:tr w:rsidR="00C76F8E" w:rsidRPr="00C62D9A" w14:paraId="308DAB4D" w14:textId="77777777" w:rsidTr="00E9090F">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FB865EB"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lastRenderedPageBreak/>
              <w:t>Source of funding</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02ABE03"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23</w:t>
            </w:r>
          </w:p>
        </w:tc>
        <w:tc>
          <w:tcPr>
            <w:tcW w:w="970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2C86A89"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Describe how the study was funded and the role of the funder in the identification, design, conduct, and reporting of the analysis. Describe other non-monetary sources of support.</w:t>
            </w:r>
          </w:p>
        </w:tc>
        <w:tc>
          <w:tcPr>
            <w:tcW w:w="123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DABBD66" w14:textId="3798E974" w:rsidR="00C76F8E" w:rsidRPr="00C62D9A" w:rsidRDefault="000D65F0" w:rsidP="00C76F8E">
            <w:pPr>
              <w:rPr>
                <w:rFonts w:ascii="Segoe UI" w:eastAsia="Times New Roman" w:hAnsi="Segoe UI" w:cs="Segoe UI"/>
                <w:lang w:val="en-AU"/>
              </w:rPr>
            </w:pPr>
            <w:r>
              <w:rPr>
                <w:rFonts w:ascii="Segoe UI" w:eastAsia="Times New Roman" w:hAnsi="Segoe UI" w:cs="Segoe UI"/>
                <w:lang w:val="en-AU"/>
              </w:rPr>
              <w:t>Title page</w:t>
            </w:r>
          </w:p>
        </w:tc>
      </w:tr>
      <w:tr w:rsidR="00C76F8E" w:rsidRPr="00C62D9A" w14:paraId="274033B5" w14:textId="77777777" w:rsidTr="00E9090F">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5F17A1F"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Conflicts of interest</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BE6C63C"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24</w:t>
            </w:r>
          </w:p>
        </w:tc>
        <w:tc>
          <w:tcPr>
            <w:tcW w:w="970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F4FD6DF" w14:textId="77777777" w:rsidR="00C76F8E" w:rsidRPr="00C62D9A" w:rsidRDefault="00C76F8E" w:rsidP="00C76F8E">
            <w:pPr>
              <w:rPr>
                <w:rFonts w:ascii="Segoe UI" w:eastAsia="Times New Roman" w:hAnsi="Segoe UI" w:cs="Segoe UI"/>
                <w:lang w:val="en-AU"/>
              </w:rPr>
            </w:pPr>
            <w:r w:rsidRPr="00C62D9A">
              <w:rPr>
                <w:rFonts w:ascii="Segoe UI" w:eastAsia="Times New Roman" w:hAnsi="Segoe UI" w:cs="Segoe UI"/>
                <w:lang w:val="en-AU"/>
              </w:rPr>
              <w:t>Describe any potential for conflict of interest of study contributors in accordance with journal policy. In the absence of a journal policy, we recommend authors comply with International Committee of Medical Journal Editors recommendations.</w:t>
            </w:r>
          </w:p>
        </w:tc>
        <w:tc>
          <w:tcPr>
            <w:tcW w:w="123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4F2F224" w14:textId="3AF72D7D" w:rsidR="00C76F8E" w:rsidRPr="00C62D9A" w:rsidRDefault="000D65F0" w:rsidP="00C76F8E">
            <w:pPr>
              <w:rPr>
                <w:rFonts w:ascii="Segoe UI" w:eastAsia="Times New Roman" w:hAnsi="Segoe UI" w:cs="Segoe UI"/>
                <w:lang w:val="en-AU"/>
              </w:rPr>
            </w:pPr>
            <w:r>
              <w:rPr>
                <w:rFonts w:ascii="Segoe UI" w:eastAsia="Times New Roman" w:hAnsi="Segoe UI" w:cs="Segoe UI"/>
                <w:lang w:val="en-AU"/>
              </w:rPr>
              <w:t>Title page</w:t>
            </w:r>
          </w:p>
        </w:tc>
      </w:tr>
    </w:tbl>
    <w:p w14:paraId="48CBC43E" w14:textId="77777777" w:rsidR="00C62D9A" w:rsidRDefault="00C62D9A" w:rsidP="00C62D9A">
      <w:pPr>
        <w:shd w:val="clear" w:color="auto" w:fill="FCFCFC"/>
        <w:spacing w:before="100" w:beforeAutospacing="1" w:after="100" w:afterAutospacing="1"/>
        <w:rPr>
          <w:rFonts w:ascii="Georgia" w:eastAsia="Times New Roman" w:hAnsi="Georgia" w:cs="Times New Roman"/>
          <w:color w:val="333333"/>
          <w:sz w:val="27"/>
          <w:szCs w:val="27"/>
          <w:lang w:val="en-AU"/>
        </w:rPr>
      </w:pPr>
    </w:p>
    <w:p w14:paraId="1A9AD5CD" w14:textId="57789A7E" w:rsidR="00C62D9A" w:rsidRPr="00C62D9A" w:rsidRDefault="00C62D9A" w:rsidP="00C62D9A">
      <w:pPr>
        <w:shd w:val="clear" w:color="auto" w:fill="FCFCFC"/>
        <w:spacing w:before="100" w:beforeAutospacing="1" w:after="100" w:afterAutospacing="1"/>
        <w:rPr>
          <w:rFonts w:ascii="Georgia" w:eastAsia="Times New Roman" w:hAnsi="Georgia" w:cs="Times New Roman"/>
          <w:color w:val="333333"/>
          <w:sz w:val="27"/>
          <w:szCs w:val="27"/>
          <w:lang w:val="en-AU"/>
        </w:rPr>
      </w:pPr>
      <w:r w:rsidRPr="00C62D9A">
        <w:rPr>
          <w:rFonts w:ascii="Georgia" w:eastAsia="Times New Roman" w:hAnsi="Georgia" w:cs="Times New Roman"/>
          <w:color w:val="333333"/>
          <w:sz w:val="27"/>
          <w:szCs w:val="27"/>
          <w:lang w:val="en-AU"/>
        </w:rPr>
        <w:t>For consistency, the CHEERS statement checklist format is based on the format of the CONSORT statement checklist</w:t>
      </w:r>
    </w:p>
    <w:p w14:paraId="4108E7C6" w14:textId="77777777" w:rsidR="00C62D9A" w:rsidRPr="00C62D9A" w:rsidRDefault="00C62D9A" w:rsidP="00C62D9A">
      <w:pPr>
        <w:rPr>
          <w:rFonts w:ascii="Times New Roman" w:eastAsia="Times New Roman" w:hAnsi="Times New Roman" w:cs="Times New Roman"/>
          <w:lang w:val="en-AU"/>
        </w:rPr>
      </w:pPr>
    </w:p>
    <w:p w14:paraId="2B1BC14D" w14:textId="77777777" w:rsidR="00622D24" w:rsidRPr="00C62D9A" w:rsidRDefault="00C90AFF">
      <w:pPr>
        <w:rPr>
          <w:lang w:val="en-AU"/>
        </w:rPr>
      </w:pPr>
    </w:p>
    <w:sectPr w:rsidR="00622D24" w:rsidRPr="00C62D9A" w:rsidSect="00C62D9A">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Georgia">
    <w:altName w:val="﷽﷽﷽﷽﷽﷽﷽﷽"/>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462E8A"/>
    <w:multiLevelType w:val="multilevel"/>
    <w:tmpl w:val="1B68CD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2D9A"/>
    <w:rsid w:val="000004A9"/>
    <w:rsid w:val="0000198C"/>
    <w:rsid w:val="00006F32"/>
    <w:rsid w:val="00007D82"/>
    <w:rsid w:val="00011175"/>
    <w:rsid w:val="00017216"/>
    <w:rsid w:val="000263D9"/>
    <w:rsid w:val="00032ADE"/>
    <w:rsid w:val="00036474"/>
    <w:rsid w:val="00041697"/>
    <w:rsid w:val="000430C6"/>
    <w:rsid w:val="00043396"/>
    <w:rsid w:val="00050664"/>
    <w:rsid w:val="000559CF"/>
    <w:rsid w:val="00072637"/>
    <w:rsid w:val="000777DC"/>
    <w:rsid w:val="000804F7"/>
    <w:rsid w:val="00081CCE"/>
    <w:rsid w:val="000A5B04"/>
    <w:rsid w:val="000A6ECE"/>
    <w:rsid w:val="000A7293"/>
    <w:rsid w:val="000B13A5"/>
    <w:rsid w:val="000C593E"/>
    <w:rsid w:val="000D65F0"/>
    <w:rsid w:val="000D7C58"/>
    <w:rsid w:val="000E0CB9"/>
    <w:rsid w:val="000F2FDC"/>
    <w:rsid w:val="000F715F"/>
    <w:rsid w:val="00103702"/>
    <w:rsid w:val="001038BE"/>
    <w:rsid w:val="0010623A"/>
    <w:rsid w:val="00116341"/>
    <w:rsid w:val="00116C47"/>
    <w:rsid w:val="00134962"/>
    <w:rsid w:val="00136628"/>
    <w:rsid w:val="00140291"/>
    <w:rsid w:val="001439A0"/>
    <w:rsid w:val="00151057"/>
    <w:rsid w:val="0015334D"/>
    <w:rsid w:val="00161ABE"/>
    <w:rsid w:val="00166CDA"/>
    <w:rsid w:val="0017072A"/>
    <w:rsid w:val="00181311"/>
    <w:rsid w:val="00183EDF"/>
    <w:rsid w:val="001955E9"/>
    <w:rsid w:val="00196EB4"/>
    <w:rsid w:val="001A01B8"/>
    <w:rsid w:val="001A3A9E"/>
    <w:rsid w:val="001A72E4"/>
    <w:rsid w:val="001B4F5D"/>
    <w:rsid w:val="001C2996"/>
    <w:rsid w:val="001D212E"/>
    <w:rsid w:val="001D5CBC"/>
    <w:rsid w:val="001D7143"/>
    <w:rsid w:val="001E561B"/>
    <w:rsid w:val="001E5D95"/>
    <w:rsid w:val="001E6BFB"/>
    <w:rsid w:val="001E78CC"/>
    <w:rsid w:val="00210398"/>
    <w:rsid w:val="00213463"/>
    <w:rsid w:val="00213FCA"/>
    <w:rsid w:val="00214270"/>
    <w:rsid w:val="00214C26"/>
    <w:rsid w:val="00217AD3"/>
    <w:rsid w:val="0022426B"/>
    <w:rsid w:val="00230C84"/>
    <w:rsid w:val="00233BDA"/>
    <w:rsid w:val="00235993"/>
    <w:rsid w:val="0024012D"/>
    <w:rsid w:val="0024484B"/>
    <w:rsid w:val="00245AA8"/>
    <w:rsid w:val="002506FB"/>
    <w:rsid w:val="002647F3"/>
    <w:rsid w:val="002652AA"/>
    <w:rsid w:val="00270904"/>
    <w:rsid w:val="002710C4"/>
    <w:rsid w:val="0028316F"/>
    <w:rsid w:val="002836CB"/>
    <w:rsid w:val="002842F0"/>
    <w:rsid w:val="0028652F"/>
    <w:rsid w:val="00290FEA"/>
    <w:rsid w:val="00296142"/>
    <w:rsid w:val="002A0953"/>
    <w:rsid w:val="002B3CD3"/>
    <w:rsid w:val="002B5A1A"/>
    <w:rsid w:val="002C0207"/>
    <w:rsid w:val="002D35AC"/>
    <w:rsid w:val="002F0162"/>
    <w:rsid w:val="002F0582"/>
    <w:rsid w:val="002F22FD"/>
    <w:rsid w:val="002F685A"/>
    <w:rsid w:val="0030516E"/>
    <w:rsid w:val="00322D78"/>
    <w:rsid w:val="00342D85"/>
    <w:rsid w:val="00345B59"/>
    <w:rsid w:val="00350867"/>
    <w:rsid w:val="003549FD"/>
    <w:rsid w:val="00363410"/>
    <w:rsid w:val="00364A39"/>
    <w:rsid w:val="00365F2E"/>
    <w:rsid w:val="0037308C"/>
    <w:rsid w:val="00377A67"/>
    <w:rsid w:val="00384B7B"/>
    <w:rsid w:val="003A0A58"/>
    <w:rsid w:val="003A0CBA"/>
    <w:rsid w:val="003A31B0"/>
    <w:rsid w:val="003A5D30"/>
    <w:rsid w:val="003B20DB"/>
    <w:rsid w:val="003B4DD9"/>
    <w:rsid w:val="003C1AAF"/>
    <w:rsid w:val="003D01AA"/>
    <w:rsid w:val="003D20BF"/>
    <w:rsid w:val="003D3581"/>
    <w:rsid w:val="003D4356"/>
    <w:rsid w:val="003E0D28"/>
    <w:rsid w:val="003E3BC9"/>
    <w:rsid w:val="003E7D76"/>
    <w:rsid w:val="003F1B50"/>
    <w:rsid w:val="00403DA7"/>
    <w:rsid w:val="00410D13"/>
    <w:rsid w:val="004134FB"/>
    <w:rsid w:val="00413664"/>
    <w:rsid w:val="00415176"/>
    <w:rsid w:val="00422100"/>
    <w:rsid w:val="00422F03"/>
    <w:rsid w:val="00426B18"/>
    <w:rsid w:val="00450571"/>
    <w:rsid w:val="00450881"/>
    <w:rsid w:val="004513F8"/>
    <w:rsid w:val="0045187D"/>
    <w:rsid w:val="00453047"/>
    <w:rsid w:val="00454F42"/>
    <w:rsid w:val="00460ABF"/>
    <w:rsid w:val="00470982"/>
    <w:rsid w:val="004750F0"/>
    <w:rsid w:val="004770BC"/>
    <w:rsid w:val="00487A3D"/>
    <w:rsid w:val="00493D73"/>
    <w:rsid w:val="00496970"/>
    <w:rsid w:val="004A588E"/>
    <w:rsid w:val="004B249E"/>
    <w:rsid w:val="004B48F7"/>
    <w:rsid w:val="004C4408"/>
    <w:rsid w:val="004D7D21"/>
    <w:rsid w:val="004E2240"/>
    <w:rsid w:val="004F60F0"/>
    <w:rsid w:val="004F6492"/>
    <w:rsid w:val="0050425D"/>
    <w:rsid w:val="005054C8"/>
    <w:rsid w:val="005130C0"/>
    <w:rsid w:val="00513668"/>
    <w:rsid w:val="00527D96"/>
    <w:rsid w:val="005751AF"/>
    <w:rsid w:val="005760FA"/>
    <w:rsid w:val="00576878"/>
    <w:rsid w:val="00580F7E"/>
    <w:rsid w:val="005810F9"/>
    <w:rsid w:val="005869E9"/>
    <w:rsid w:val="005A259C"/>
    <w:rsid w:val="005A37D6"/>
    <w:rsid w:val="005A3DD9"/>
    <w:rsid w:val="005A6681"/>
    <w:rsid w:val="005B02D1"/>
    <w:rsid w:val="005D1CAB"/>
    <w:rsid w:val="005F7DA0"/>
    <w:rsid w:val="00602980"/>
    <w:rsid w:val="00621063"/>
    <w:rsid w:val="00636893"/>
    <w:rsid w:val="00651FD8"/>
    <w:rsid w:val="0065715E"/>
    <w:rsid w:val="0066031D"/>
    <w:rsid w:val="00662A95"/>
    <w:rsid w:val="006648C2"/>
    <w:rsid w:val="00666307"/>
    <w:rsid w:val="006700B4"/>
    <w:rsid w:val="006722E8"/>
    <w:rsid w:val="00672FAE"/>
    <w:rsid w:val="006800A9"/>
    <w:rsid w:val="00681528"/>
    <w:rsid w:val="006818C6"/>
    <w:rsid w:val="00682988"/>
    <w:rsid w:val="0068359A"/>
    <w:rsid w:val="006913DE"/>
    <w:rsid w:val="006919A0"/>
    <w:rsid w:val="006C4F7A"/>
    <w:rsid w:val="006C7160"/>
    <w:rsid w:val="006D0AB7"/>
    <w:rsid w:val="006D36FC"/>
    <w:rsid w:val="006E4DC8"/>
    <w:rsid w:val="006E60D5"/>
    <w:rsid w:val="006F083A"/>
    <w:rsid w:val="007006F7"/>
    <w:rsid w:val="007046DF"/>
    <w:rsid w:val="0070685F"/>
    <w:rsid w:val="00712387"/>
    <w:rsid w:val="00752099"/>
    <w:rsid w:val="00754AE1"/>
    <w:rsid w:val="00757962"/>
    <w:rsid w:val="00772334"/>
    <w:rsid w:val="00777999"/>
    <w:rsid w:val="00782627"/>
    <w:rsid w:val="007842EA"/>
    <w:rsid w:val="00791AC1"/>
    <w:rsid w:val="007922F6"/>
    <w:rsid w:val="007A58F4"/>
    <w:rsid w:val="007A617F"/>
    <w:rsid w:val="007A7330"/>
    <w:rsid w:val="007B2314"/>
    <w:rsid w:val="007B456E"/>
    <w:rsid w:val="007D0680"/>
    <w:rsid w:val="007D0B65"/>
    <w:rsid w:val="007E5B4B"/>
    <w:rsid w:val="007E6758"/>
    <w:rsid w:val="007F5BF5"/>
    <w:rsid w:val="00801D40"/>
    <w:rsid w:val="00802A37"/>
    <w:rsid w:val="0083288C"/>
    <w:rsid w:val="00836CAE"/>
    <w:rsid w:val="008510A4"/>
    <w:rsid w:val="008551A9"/>
    <w:rsid w:val="00856AC2"/>
    <w:rsid w:val="00875265"/>
    <w:rsid w:val="00875691"/>
    <w:rsid w:val="0087585B"/>
    <w:rsid w:val="00876675"/>
    <w:rsid w:val="00887BF0"/>
    <w:rsid w:val="00895ED9"/>
    <w:rsid w:val="008A6CDF"/>
    <w:rsid w:val="008C06E6"/>
    <w:rsid w:val="008D3D51"/>
    <w:rsid w:val="008D52CC"/>
    <w:rsid w:val="008E6838"/>
    <w:rsid w:val="00901651"/>
    <w:rsid w:val="00903AD6"/>
    <w:rsid w:val="0091310D"/>
    <w:rsid w:val="009201C8"/>
    <w:rsid w:val="00924D66"/>
    <w:rsid w:val="00927799"/>
    <w:rsid w:val="0093064B"/>
    <w:rsid w:val="00944C8D"/>
    <w:rsid w:val="0095231A"/>
    <w:rsid w:val="00954BF8"/>
    <w:rsid w:val="00966276"/>
    <w:rsid w:val="00980726"/>
    <w:rsid w:val="00986275"/>
    <w:rsid w:val="00993D36"/>
    <w:rsid w:val="009B5A43"/>
    <w:rsid w:val="009C3B73"/>
    <w:rsid w:val="009C6D44"/>
    <w:rsid w:val="009E2871"/>
    <w:rsid w:val="00A00CD4"/>
    <w:rsid w:val="00A10B3C"/>
    <w:rsid w:val="00A12D87"/>
    <w:rsid w:val="00A15C8E"/>
    <w:rsid w:val="00A30EB4"/>
    <w:rsid w:val="00A402EA"/>
    <w:rsid w:val="00A567A1"/>
    <w:rsid w:val="00A73358"/>
    <w:rsid w:val="00A85ADD"/>
    <w:rsid w:val="00A86636"/>
    <w:rsid w:val="00AA40F2"/>
    <w:rsid w:val="00AB40B4"/>
    <w:rsid w:val="00AB7576"/>
    <w:rsid w:val="00AC73EE"/>
    <w:rsid w:val="00AD06B9"/>
    <w:rsid w:val="00AE59B2"/>
    <w:rsid w:val="00AF0DBA"/>
    <w:rsid w:val="00AF12BB"/>
    <w:rsid w:val="00AF21C4"/>
    <w:rsid w:val="00AF4A17"/>
    <w:rsid w:val="00B13B1F"/>
    <w:rsid w:val="00B1649E"/>
    <w:rsid w:val="00B51A2C"/>
    <w:rsid w:val="00B634E5"/>
    <w:rsid w:val="00B83C04"/>
    <w:rsid w:val="00B8614E"/>
    <w:rsid w:val="00B8686E"/>
    <w:rsid w:val="00BB1796"/>
    <w:rsid w:val="00BB32BD"/>
    <w:rsid w:val="00BC09C9"/>
    <w:rsid w:val="00BC1395"/>
    <w:rsid w:val="00BC5B0D"/>
    <w:rsid w:val="00BD293F"/>
    <w:rsid w:val="00BD4836"/>
    <w:rsid w:val="00BD6087"/>
    <w:rsid w:val="00BD6486"/>
    <w:rsid w:val="00BE5669"/>
    <w:rsid w:val="00BE7E1C"/>
    <w:rsid w:val="00C202F5"/>
    <w:rsid w:val="00C25215"/>
    <w:rsid w:val="00C25DDC"/>
    <w:rsid w:val="00C35A3D"/>
    <w:rsid w:val="00C5040A"/>
    <w:rsid w:val="00C52929"/>
    <w:rsid w:val="00C56283"/>
    <w:rsid w:val="00C62D9A"/>
    <w:rsid w:val="00C64B66"/>
    <w:rsid w:val="00C66A72"/>
    <w:rsid w:val="00C769CB"/>
    <w:rsid w:val="00C76F8E"/>
    <w:rsid w:val="00C87471"/>
    <w:rsid w:val="00C87E18"/>
    <w:rsid w:val="00C90AFF"/>
    <w:rsid w:val="00C95FD9"/>
    <w:rsid w:val="00CB450D"/>
    <w:rsid w:val="00CB6745"/>
    <w:rsid w:val="00CC7711"/>
    <w:rsid w:val="00CD371A"/>
    <w:rsid w:val="00CD4C93"/>
    <w:rsid w:val="00CD7BE6"/>
    <w:rsid w:val="00CE2B6A"/>
    <w:rsid w:val="00CE4B4A"/>
    <w:rsid w:val="00CE5E17"/>
    <w:rsid w:val="00CF1EFA"/>
    <w:rsid w:val="00CF4DE6"/>
    <w:rsid w:val="00CF749A"/>
    <w:rsid w:val="00D174F0"/>
    <w:rsid w:val="00D175C7"/>
    <w:rsid w:val="00D2590B"/>
    <w:rsid w:val="00D35DA8"/>
    <w:rsid w:val="00D52209"/>
    <w:rsid w:val="00D5647C"/>
    <w:rsid w:val="00D85222"/>
    <w:rsid w:val="00D864EE"/>
    <w:rsid w:val="00D90FBC"/>
    <w:rsid w:val="00D94475"/>
    <w:rsid w:val="00DA14C9"/>
    <w:rsid w:val="00DC0B56"/>
    <w:rsid w:val="00DC2C10"/>
    <w:rsid w:val="00E039DC"/>
    <w:rsid w:val="00E14F45"/>
    <w:rsid w:val="00E1673A"/>
    <w:rsid w:val="00E17CF3"/>
    <w:rsid w:val="00E27654"/>
    <w:rsid w:val="00E37813"/>
    <w:rsid w:val="00E37E32"/>
    <w:rsid w:val="00E46C1A"/>
    <w:rsid w:val="00E57F62"/>
    <w:rsid w:val="00E61F2E"/>
    <w:rsid w:val="00E636D6"/>
    <w:rsid w:val="00E65211"/>
    <w:rsid w:val="00E6775F"/>
    <w:rsid w:val="00E72765"/>
    <w:rsid w:val="00E763B0"/>
    <w:rsid w:val="00E7726D"/>
    <w:rsid w:val="00E772DD"/>
    <w:rsid w:val="00E77E08"/>
    <w:rsid w:val="00E97698"/>
    <w:rsid w:val="00EA08D4"/>
    <w:rsid w:val="00EA5218"/>
    <w:rsid w:val="00EA5A3B"/>
    <w:rsid w:val="00EB16D5"/>
    <w:rsid w:val="00EC5EC5"/>
    <w:rsid w:val="00ED11EB"/>
    <w:rsid w:val="00EE55D3"/>
    <w:rsid w:val="00EE74B7"/>
    <w:rsid w:val="00EF0883"/>
    <w:rsid w:val="00EF4AAF"/>
    <w:rsid w:val="00EF5AB9"/>
    <w:rsid w:val="00EF5EC1"/>
    <w:rsid w:val="00F00312"/>
    <w:rsid w:val="00F05BC4"/>
    <w:rsid w:val="00F1145A"/>
    <w:rsid w:val="00F300DF"/>
    <w:rsid w:val="00F3603A"/>
    <w:rsid w:val="00F46FEB"/>
    <w:rsid w:val="00F629B0"/>
    <w:rsid w:val="00F72A65"/>
    <w:rsid w:val="00F84A60"/>
    <w:rsid w:val="00FB3587"/>
    <w:rsid w:val="00FB75A8"/>
    <w:rsid w:val="00FC7B91"/>
    <w:rsid w:val="00FD34E7"/>
    <w:rsid w:val="00FD3D55"/>
    <w:rsid w:val="00FE00F3"/>
    <w:rsid w:val="00FE3FF2"/>
    <w:rsid w:val="00FF7D4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8919AF"/>
  <w14:defaultImageDpi w14:val="32767"/>
  <w15:chartTrackingRefBased/>
  <w15:docId w15:val="{1F9CC895-F089-9F42-ABAD-CF1DFB88F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A521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A521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5967312">
      <w:bodyDiv w:val="1"/>
      <w:marLeft w:val="0"/>
      <w:marRight w:val="0"/>
      <w:marTop w:val="0"/>
      <w:marBottom w:val="0"/>
      <w:divBdr>
        <w:top w:val="none" w:sz="0" w:space="0" w:color="auto"/>
        <w:left w:val="none" w:sz="0" w:space="0" w:color="auto"/>
        <w:bottom w:val="none" w:sz="0" w:space="0" w:color="auto"/>
        <w:right w:val="none" w:sz="0" w:space="0" w:color="auto"/>
      </w:divBdr>
      <w:divsChild>
        <w:div w:id="124782448">
          <w:marLeft w:val="0"/>
          <w:marRight w:val="0"/>
          <w:marTop w:val="0"/>
          <w:marBottom w:val="360"/>
          <w:divBdr>
            <w:top w:val="none" w:sz="0" w:space="0" w:color="auto"/>
            <w:left w:val="none" w:sz="0" w:space="0" w:color="auto"/>
            <w:bottom w:val="none" w:sz="0" w:space="0" w:color="auto"/>
            <w:right w:val="none" w:sz="0" w:space="0" w:color="auto"/>
          </w:divBdr>
          <w:divsChild>
            <w:div w:id="1714422356">
              <w:marLeft w:val="0"/>
              <w:marRight w:val="0"/>
              <w:marTop w:val="0"/>
              <w:marBottom w:val="0"/>
              <w:divBdr>
                <w:top w:val="single" w:sz="6" w:space="0" w:color="D5D5D5"/>
                <w:left w:val="single" w:sz="6" w:space="0" w:color="D5D5D5"/>
                <w:bottom w:val="single" w:sz="6" w:space="0" w:color="D5D5D5"/>
                <w:right w:val="single" w:sz="6" w:space="0" w:color="D5D5D5"/>
              </w:divBdr>
              <w:divsChild>
                <w:div w:id="328749728">
                  <w:marLeft w:val="0"/>
                  <w:marRight w:val="0"/>
                  <w:marTop w:val="0"/>
                  <w:marBottom w:val="0"/>
                  <w:divBdr>
                    <w:top w:val="none" w:sz="0" w:space="0" w:color="auto"/>
                    <w:left w:val="none" w:sz="0" w:space="0" w:color="auto"/>
                    <w:bottom w:val="none" w:sz="0" w:space="0" w:color="auto"/>
                    <w:right w:val="none" w:sz="0" w:space="0" w:color="auto"/>
                  </w:divBdr>
                </w:div>
              </w:divsChild>
            </w:div>
            <w:div w:id="1336568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5</Pages>
  <Words>897</Words>
  <Characters>5115</Characters>
  <Application>Microsoft Office Word</Application>
  <DocSecurity>0</DocSecurity>
  <Lines>42</Lines>
  <Paragraphs>11</Paragraphs>
  <ScaleCrop>false</ScaleCrop>
  <Company/>
  <LinksUpToDate>false</LinksUpToDate>
  <CharactersWithSpaces>6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jiao Wang</dc:creator>
  <cp:keywords/>
  <dc:description/>
  <cp:lastModifiedBy>Tianjiao Wang</cp:lastModifiedBy>
  <cp:revision>36</cp:revision>
  <dcterms:created xsi:type="dcterms:W3CDTF">2021-01-06T03:03:00Z</dcterms:created>
  <dcterms:modified xsi:type="dcterms:W3CDTF">2022-05-31T0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5-06T03:24:1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242b666f-6435-4802-a184-08096ec224e7</vt:lpwstr>
  </property>
  <property fmtid="{D5CDD505-2E9C-101B-9397-08002B2CF9AE}" pid="8" name="MSIP_Label_0f488380-630a-4f55-a077-a19445e3f360_ContentBits">
    <vt:lpwstr>0</vt:lpwstr>
  </property>
</Properties>
</file>